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933F58" w14:textId="77777777" w:rsidR="006A2C4A" w:rsidRPr="00CE7304" w:rsidRDefault="006A2C4A" w:rsidP="006A2C4A">
      <w:pPr>
        <w:spacing w:after="0" w:line="360" w:lineRule="auto"/>
        <w:jc w:val="both"/>
        <w:rPr>
          <w:rFonts w:cstheme="minorHAnsi"/>
          <w:b/>
          <w:lang w:val="en-US"/>
        </w:rPr>
      </w:pPr>
      <w:r w:rsidRPr="00CE7304">
        <w:rPr>
          <w:rFonts w:cstheme="minorHAnsi"/>
          <w:b/>
          <w:lang w:val="en-US"/>
        </w:rPr>
        <w:t xml:space="preserve">Supplementary Table 1 - Retest Reliability: </w:t>
      </w:r>
      <w:proofErr w:type="spellStart"/>
      <w:r w:rsidRPr="00CE7304">
        <w:rPr>
          <w:rFonts w:cstheme="minorHAnsi"/>
          <w:b/>
          <w:lang w:val="en-US"/>
        </w:rPr>
        <w:t>Intervisit</w:t>
      </w:r>
      <w:proofErr w:type="spellEnd"/>
      <w:r w:rsidRPr="00CE7304">
        <w:rPr>
          <w:rFonts w:cstheme="minorHAnsi"/>
          <w:b/>
          <w:lang w:val="en-US"/>
        </w:rPr>
        <w:t xml:space="preserve"> Group</w:t>
      </w:r>
    </w:p>
    <w:p w14:paraId="22F1FA86" w14:textId="77777777" w:rsidR="006A2C4A" w:rsidRPr="00CE7304" w:rsidRDefault="006A2C4A" w:rsidP="006A2C4A">
      <w:pPr>
        <w:spacing w:after="0" w:line="360" w:lineRule="auto"/>
        <w:jc w:val="both"/>
        <w:rPr>
          <w:rFonts w:cstheme="minorHAnsi"/>
          <w:b/>
          <w:bCs/>
          <w:lang w:val="en-US"/>
        </w:rPr>
      </w:pPr>
    </w:p>
    <w:tbl>
      <w:tblPr>
        <w:tblStyle w:val="TabellemithellemGitternetz"/>
        <w:tblW w:w="8940" w:type="dxa"/>
        <w:tblLook w:val="04A0" w:firstRow="1" w:lastRow="0" w:firstColumn="1" w:lastColumn="0" w:noHBand="0" w:noVBand="1"/>
      </w:tblPr>
      <w:tblGrid>
        <w:gridCol w:w="4040"/>
        <w:gridCol w:w="1240"/>
        <w:gridCol w:w="1200"/>
        <w:gridCol w:w="2460"/>
      </w:tblGrid>
      <w:tr w:rsidR="006A2C4A" w:rsidRPr="00CE7304" w14:paraId="260AE865" w14:textId="77777777" w:rsidTr="00450E47">
        <w:trPr>
          <w:trHeight w:val="880"/>
        </w:trPr>
        <w:tc>
          <w:tcPr>
            <w:tcW w:w="404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38249B3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Variable</w:t>
            </w:r>
          </w:p>
        </w:tc>
        <w:tc>
          <w:tcPr>
            <w:tcW w:w="124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6F63006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Spearman</w:t>
            </w:r>
          </w:p>
        </w:tc>
        <w:tc>
          <w:tcPr>
            <w:tcW w:w="120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4412E8C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ICC</w:t>
            </w:r>
          </w:p>
        </w:tc>
        <w:tc>
          <w:tcPr>
            <w:tcW w:w="24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2477E14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Mean %-diff. On Retest</w:t>
            </w:r>
          </w:p>
        </w:tc>
      </w:tr>
      <w:tr w:rsidR="006A2C4A" w:rsidRPr="00CE7304" w14:paraId="6A574904" w14:textId="77777777" w:rsidTr="00450E47">
        <w:trPr>
          <w:trHeight w:val="310"/>
        </w:trPr>
        <w:tc>
          <w:tcPr>
            <w:tcW w:w="404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  <w:hideMark/>
          </w:tcPr>
          <w:p w14:paraId="0B821E9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Disc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idth</w:t>
            </w:r>
            <w:proofErr w:type="spellEnd"/>
          </w:p>
        </w:tc>
        <w:tc>
          <w:tcPr>
            <w:tcW w:w="124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  <w:hideMark/>
          </w:tcPr>
          <w:p w14:paraId="19DD688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86</w:t>
            </w:r>
          </w:p>
        </w:tc>
        <w:tc>
          <w:tcPr>
            <w:tcW w:w="120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  <w:hideMark/>
          </w:tcPr>
          <w:p w14:paraId="5DFF76FA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82</w:t>
            </w:r>
          </w:p>
        </w:tc>
        <w:tc>
          <w:tcPr>
            <w:tcW w:w="246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  <w:hideMark/>
          </w:tcPr>
          <w:p w14:paraId="2C844BA8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684</w:t>
            </w:r>
          </w:p>
        </w:tc>
      </w:tr>
      <w:tr w:rsidR="006A2C4A" w:rsidRPr="00CE7304" w14:paraId="64D06286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199084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Cup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idth</w:t>
            </w:r>
            <w:proofErr w:type="spellEnd"/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6DE6B5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85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DC9F97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87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874684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442</w:t>
            </w:r>
          </w:p>
        </w:tc>
      </w:tr>
      <w:tr w:rsidR="006A2C4A" w:rsidRPr="00CE7304" w14:paraId="25991A6F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960918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Cup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height</w:t>
            </w:r>
            <w:proofErr w:type="spellEnd"/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8BB187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83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CA6912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81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D1C669A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119</w:t>
            </w:r>
          </w:p>
        </w:tc>
      </w:tr>
      <w:tr w:rsidR="006A2C4A" w:rsidRPr="00CE7304" w14:paraId="3870629A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D97CAC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Disc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height</w:t>
            </w:r>
            <w:proofErr w:type="spellEnd"/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34BCFF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72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E76519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80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C25927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156</w:t>
            </w:r>
          </w:p>
        </w:tc>
      </w:tr>
      <w:tr w:rsidR="006A2C4A" w:rsidRPr="00CE7304" w14:paraId="64E2E8A2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A838E7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DR horizontal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3FCD02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53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4CB5EF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47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906CC9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692</w:t>
            </w:r>
          </w:p>
        </w:tc>
      </w:tr>
      <w:tr w:rsidR="006A2C4A" w:rsidRPr="00CE7304" w14:paraId="6A50E3E9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00388C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CDR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rtical</w:t>
            </w:r>
            <w:proofErr w:type="spellEnd"/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2A2689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36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B94763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34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987659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814</w:t>
            </w:r>
          </w:p>
        </w:tc>
      </w:tr>
      <w:tr w:rsidR="006A2C4A" w:rsidRPr="00CE7304" w14:paraId="5CE5C06C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C44593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ractal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mensi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520026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12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80803D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31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687A58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386</w:t>
            </w:r>
          </w:p>
        </w:tc>
      </w:tr>
      <w:tr w:rsidR="006A2C4A" w:rsidRPr="00CE7304" w14:paraId="5E7DECBE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513D8A8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RVE Hubbard B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56B94A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96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B337D3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98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156EAE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427</w:t>
            </w:r>
          </w:p>
        </w:tc>
      </w:tr>
      <w:tr w:rsidR="006A2C4A" w:rsidRPr="00CE7304" w14:paraId="7DF147AE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FF00C8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CRVE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Knudts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71DE9F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96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1A58EC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98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76377A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611</w:t>
            </w:r>
          </w:p>
        </w:tc>
      </w:tr>
      <w:tr w:rsidR="006A2C4A" w:rsidRPr="00CE7304" w14:paraId="79165C0C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C57E98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AVR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Knudts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3A5C71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90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9D487CA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86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96A2B9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.448</w:t>
            </w:r>
          </w:p>
        </w:tc>
      </w:tr>
      <w:tr w:rsidR="006A2C4A" w:rsidRPr="00CE7304" w14:paraId="4FDE4ACB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9D63AA8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Vessel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A953A7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87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9EFBAB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67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CDC05FA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.355</w:t>
            </w:r>
          </w:p>
        </w:tc>
      </w:tr>
      <w:tr w:rsidR="006A2C4A" w:rsidRPr="00CE7304" w14:paraId="7BE795F7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DE83B1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VR Hubbard B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12ED58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78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CC2EB3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83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CC6A65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.283</w:t>
            </w:r>
          </w:p>
        </w:tc>
      </w:tr>
      <w:tr w:rsidR="006A2C4A" w:rsidRPr="00CE7304" w14:paraId="41CFDEC6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E71206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Vessel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4F63E5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72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5C20E0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47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0A129D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853</w:t>
            </w:r>
          </w:p>
        </w:tc>
      </w:tr>
      <w:tr w:rsidR="006A2C4A" w:rsidRPr="00CE7304" w14:paraId="0E54DA99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EA2237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D36F01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68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FA43DE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09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AE7813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.732</w:t>
            </w:r>
          </w:p>
        </w:tc>
      </w:tr>
      <w:tr w:rsidR="006A2C4A" w:rsidRPr="00CE7304" w14:paraId="42B95A2A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852DB3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Vessel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DB10A0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65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BDA6CB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81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58A38F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.875</w:t>
            </w:r>
          </w:p>
        </w:tc>
      </w:tr>
      <w:tr w:rsidR="006A2C4A" w:rsidRPr="00CE7304" w14:paraId="445B5AD2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BC4DAB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ractal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mensi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A06A58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60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C09BF4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68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CFB00D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330</w:t>
            </w:r>
          </w:p>
        </w:tc>
      </w:tr>
      <w:tr w:rsidR="006A2C4A" w:rsidRPr="00CE7304" w14:paraId="1B2935DB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FB7FEB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VR Hubbard C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0B440F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32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E2D5FC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01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DC1496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083</w:t>
            </w:r>
          </w:p>
        </w:tc>
      </w:tr>
      <w:tr w:rsidR="006A2C4A" w:rsidRPr="00CE7304" w14:paraId="6CE4C87A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703D2B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stanc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8B6E31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26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B32967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34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EC3140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9.215</w:t>
            </w:r>
          </w:p>
        </w:tc>
      </w:tr>
      <w:tr w:rsidR="006A2C4A" w:rsidRPr="00CE7304" w14:paraId="272E9E66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FEBF26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Average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idth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9BEF31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18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D81AB5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56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297734A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391</w:t>
            </w:r>
          </w:p>
        </w:tc>
      </w:tr>
      <w:tr w:rsidR="006A2C4A" w:rsidRPr="00CE7304" w14:paraId="344190E6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27F719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ractal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mensi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E35931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18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85875A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37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4A7610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976</w:t>
            </w:r>
          </w:p>
        </w:tc>
      </w:tr>
      <w:tr w:rsidR="006A2C4A" w:rsidRPr="00CE7304" w14:paraId="5A3DBCA3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260951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RAE Hubbard C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E45069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17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91A001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78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582E95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694</w:t>
            </w:r>
          </w:p>
        </w:tc>
      </w:tr>
      <w:tr w:rsidR="006A2C4A" w:rsidRPr="00CE7304" w14:paraId="46691D06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D7AAED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AVR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Knudts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692C1C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13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720CE4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05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097461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137</w:t>
            </w:r>
          </w:p>
        </w:tc>
      </w:tr>
      <w:tr w:rsidR="006A2C4A" w:rsidRPr="00CE7304" w14:paraId="3487C161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98B574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Average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idth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19F496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11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6CEF63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17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CC9607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.630</w:t>
            </w:r>
          </w:p>
        </w:tc>
      </w:tr>
      <w:tr w:rsidR="006A2C4A" w:rsidRPr="00CE7304" w14:paraId="40380A46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712668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RAE Hubbard B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7F41D0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09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B0AD3D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15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96E86DA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796</w:t>
            </w:r>
          </w:p>
        </w:tc>
      </w:tr>
      <w:tr w:rsidR="006A2C4A" w:rsidRPr="00CE7304" w14:paraId="36ADA34F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0EEF84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CRAE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Knudts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AB83F6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09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965D478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21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294EF5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.038</w:t>
            </w:r>
          </w:p>
        </w:tc>
      </w:tr>
      <w:tr w:rsidR="006A2C4A" w:rsidRPr="00CE7304" w14:paraId="43C2E418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E5EDFF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CRVE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Knudts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8C317D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09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F77734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56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48DECD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163</w:t>
            </w:r>
          </w:p>
        </w:tc>
      </w:tr>
      <w:tr w:rsidR="006A2C4A" w:rsidRPr="00CE7304" w14:paraId="2AA5A70C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6B5423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Average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idth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2B9F52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07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2FD887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90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36A28A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404</w:t>
            </w:r>
          </w:p>
        </w:tc>
      </w:tr>
      <w:tr w:rsidR="006A2C4A" w:rsidRPr="00CE7304" w14:paraId="54048314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00639D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Vessel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9E50B8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04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2F8E70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96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1C3EA6A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.556</w:t>
            </w:r>
          </w:p>
        </w:tc>
      </w:tr>
      <w:tr w:rsidR="006A2C4A" w:rsidRPr="00CE7304" w14:paraId="5B92FCA7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C25744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stanc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3EB9D3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03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0FC234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39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3E10BE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4.799</w:t>
            </w:r>
          </w:p>
        </w:tc>
      </w:tr>
      <w:tr w:rsidR="006A2C4A" w:rsidRPr="00CE7304" w14:paraId="0EDB686B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0F37B0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Vessel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7C42FD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01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C6AF7B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16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EAEB17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.882</w:t>
            </w:r>
          </w:p>
        </w:tc>
      </w:tr>
      <w:tr w:rsidR="006A2C4A" w:rsidRPr="00CE7304" w14:paraId="4DB22B9F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241954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lastRenderedPageBreak/>
              <w:t xml:space="preserve">CRAE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Knudts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908BEC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99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F8BA70A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80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B94273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755</w:t>
            </w:r>
          </w:p>
        </w:tc>
      </w:tr>
      <w:tr w:rsidR="006A2C4A" w:rsidRPr="00CE7304" w14:paraId="65630FBA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740522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stanc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99C380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91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91EFFB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15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544399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8.691</w:t>
            </w:r>
          </w:p>
        </w:tc>
      </w:tr>
      <w:tr w:rsidR="006A2C4A" w:rsidRPr="00CE7304" w14:paraId="0BAC06CC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45F4EA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quared curvature tortuosity vein B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7592EB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91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361F85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02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0814E7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15.315</w:t>
            </w:r>
          </w:p>
        </w:tc>
      </w:tr>
      <w:tr w:rsidR="006A2C4A" w:rsidRPr="00CE7304" w14:paraId="04C1E185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18D723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stanc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A64557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89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630999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31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18209E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8.386</w:t>
            </w:r>
          </w:p>
        </w:tc>
      </w:tr>
      <w:tr w:rsidR="006A2C4A" w:rsidRPr="00CE7304" w14:paraId="554E745C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CF56A8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RVE Hubbard C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E05AF1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88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B1BCA1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50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424DD6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076</w:t>
            </w:r>
          </w:p>
        </w:tc>
      </w:tr>
      <w:tr w:rsidR="006A2C4A" w:rsidRPr="00CE7304" w14:paraId="5DFB8C6F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DD2D34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stanc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BFF125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72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36EA5F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52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6E2985A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6.824</w:t>
            </w:r>
          </w:p>
        </w:tc>
      </w:tr>
      <w:tr w:rsidR="006A2C4A" w:rsidRPr="00CE7304" w14:paraId="5ADA3474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647731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quared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urvatur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E16068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72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E04469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33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5153D3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8.862</w:t>
            </w:r>
          </w:p>
        </w:tc>
      </w:tr>
      <w:tr w:rsidR="006A2C4A" w:rsidRPr="00CE7304" w14:paraId="79FEF706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01B3F4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Vessel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0583BC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65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3FADE3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55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A2CF6A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.936</w:t>
            </w:r>
          </w:p>
        </w:tc>
      </w:tr>
      <w:tr w:rsidR="006A2C4A" w:rsidRPr="00CE7304" w14:paraId="71D6F6AF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5578E4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quared curvature tortuosity artery B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AF9FF4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56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3C222B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53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9BA0EC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7.581</w:t>
            </w:r>
          </w:p>
        </w:tc>
      </w:tr>
      <w:tr w:rsidR="006A2C4A" w:rsidRPr="00CE7304" w14:paraId="76D30EC6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EC28F88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quared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urvatur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9094D4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55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4E6030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76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70E9E1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2.293</w:t>
            </w:r>
          </w:p>
        </w:tc>
      </w:tr>
      <w:tr w:rsidR="006A2C4A" w:rsidRPr="00CE7304" w14:paraId="5A44F28C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9EAB3E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stanc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C043CA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44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9985C3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86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51679A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3.085</w:t>
            </w:r>
          </w:p>
        </w:tc>
      </w:tr>
      <w:tr w:rsidR="006A2C4A" w:rsidRPr="00CE7304" w14:paraId="373472C0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219D5A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stanc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425432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36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48D00F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81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06AAB2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9.085</w:t>
            </w:r>
          </w:p>
        </w:tc>
      </w:tr>
      <w:tr w:rsidR="006A2C4A" w:rsidRPr="00CE7304" w14:paraId="7BDC8D71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222EE1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ractal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mensi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114C6F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27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522C1A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29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16B490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442</w:t>
            </w:r>
          </w:p>
        </w:tc>
      </w:tr>
      <w:tr w:rsidR="006A2C4A" w:rsidRPr="00CE7304" w14:paraId="539E35DA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72B1F5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quared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urvatur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C5E06A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18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E32EBE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76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29184B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8.505</w:t>
            </w:r>
          </w:p>
        </w:tc>
      </w:tr>
      <w:tr w:rsidR="006A2C4A" w:rsidRPr="00CE7304" w14:paraId="74035BC5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784DB5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quared curvature tortuosity artery C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EDE743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18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71D280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82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495DB1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7.844</w:t>
            </w:r>
          </w:p>
        </w:tc>
      </w:tr>
      <w:tr w:rsidR="006A2C4A" w:rsidRPr="00CE7304" w14:paraId="5F06B63A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FE480EA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Average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idth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C325DA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15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33FEF4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99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6CAD97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921</w:t>
            </w:r>
          </w:p>
        </w:tc>
      </w:tr>
      <w:tr w:rsidR="006A2C4A" w:rsidRPr="00CE7304" w14:paraId="4F840CA0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F89A7D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Average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idth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EF9862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04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59B665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70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5B22D6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921</w:t>
            </w:r>
          </w:p>
        </w:tc>
      </w:tr>
      <w:tr w:rsidR="006A2C4A" w:rsidRPr="00CE7304" w14:paraId="34B466AF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7E5321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quared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urvatur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EBE64C8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84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92D25B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14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40DE91A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347</w:t>
            </w:r>
          </w:p>
        </w:tc>
      </w:tr>
      <w:tr w:rsidR="006A2C4A" w:rsidRPr="00CE7304" w14:paraId="6168C597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7D4120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DC56BB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81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9C13F8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12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5AE791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347</w:t>
            </w:r>
          </w:p>
        </w:tc>
      </w:tr>
      <w:tr w:rsidR="006A2C4A" w:rsidRPr="00CE7304" w14:paraId="5694D7F9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B71285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stanc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F248BF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79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81927D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50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81B338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12.799</w:t>
            </w:r>
          </w:p>
        </w:tc>
      </w:tr>
      <w:tr w:rsidR="006A2C4A" w:rsidRPr="00CE7304" w14:paraId="4D63D832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72E570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ractal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mensi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7CE87A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75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93619A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66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B82362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.058</w:t>
            </w:r>
          </w:p>
        </w:tc>
      </w:tr>
      <w:tr w:rsidR="006A2C4A" w:rsidRPr="00CE7304" w14:paraId="5A9B9775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A69DD3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A57714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71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7A1676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86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609374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5.141</w:t>
            </w:r>
          </w:p>
        </w:tc>
      </w:tr>
      <w:tr w:rsidR="006A2C4A" w:rsidRPr="00CE7304" w14:paraId="6ED1E834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E0E418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3F5236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59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E5BD8D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86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49AB9A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285</w:t>
            </w:r>
          </w:p>
        </w:tc>
      </w:tr>
      <w:tr w:rsidR="006A2C4A" w:rsidRPr="00CE7304" w14:paraId="6E486AD6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5C6025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Vessel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8536E7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57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3C07B1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63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A3E978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285</w:t>
            </w:r>
          </w:p>
        </w:tc>
      </w:tr>
      <w:tr w:rsidR="006A2C4A" w:rsidRPr="00CE7304" w14:paraId="40D09CCB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B378E8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Average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idth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D6485F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54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47477B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96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320EA7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.054</w:t>
            </w:r>
          </w:p>
        </w:tc>
      </w:tr>
      <w:tr w:rsidR="006A2C4A" w:rsidRPr="00CE7304" w14:paraId="089A5256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E1BFA5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2602A0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35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E395ED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99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9F8CB4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588</w:t>
            </w:r>
          </w:p>
        </w:tc>
      </w:tr>
      <w:tr w:rsidR="006A2C4A" w:rsidRPr="00CE7304" w14:paraId="549ACE8A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35558E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Average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idth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C4151F8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11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0F250B8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77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B0F4A1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.480</w:t>
            </w:r>
          </w:p>
        </w:tc>
      </w:tr>
      <w:tr w:rsidR="006A2C4A" w:rsidRPr="00CE7304" w14:paraId="38D8BD27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1F2711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stanc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CE8EA2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00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E6BA47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19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2927D2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485</w:t>
            </w:r>
          </w:p>
        </w:tc>
      </w:tr>
      <w:tr w:rsidR="006A2C4A" w:rsidRPr="00CE7304" w14:paraId="7D526949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DDD558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ractal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mensi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F2756D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97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33B498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43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47F93B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.693</w:t>
            </w:r>
          </w:p>
        </w:tc>
      </w:tr>
      <w:tr w:rsidR="006A2C4A" w:rsidRPr="00CE7304" w14:paraId="6563E95A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D9E00E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ractal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mensi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1950FE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96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E90126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55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81E81B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876</w:t>
            </w:r>
          </w:p>
        </w:tc>
      </w:tr>
      <w:tr w:rsidR="006A2C4A" w:rsidRPr="00CE7304" w14:paraId="5394A1A4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4FC1CA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quared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urvatur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6E40F48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96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62B041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06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B49A6E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4.462</w:t>
            </w:r>
          </w:p>
        </w:tc>
      </w:tr>
      <w:tr w:rsidR="006A2C4A" w:rsidRPr="00CE7304" w14:paraId="61446B91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809F39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Vessel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0D18CC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89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212108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87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A11A06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908</w:t>
            </w:r>
          </w:p>
        </w:tc>
      </w:tr>
      <w:tr w:rsidR="006A2C4A" w:rsidRPr="00CE7304" w14:paraId="51972DAD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8DF95C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ractal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mensi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482D16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76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9A961B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39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217AEB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810</w:t>
            </w:r>
          </w:p>
        </w:tc>
      </w:tr>
      <w:tr w:rsidR="006A2C4A" w:rsidRPr="00CE7304" w14:paraId="243CC456" w14:textId="77777777" w:rsidTr="00450E47">
        <w:trPr>
          <w:trHeight w:val="59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FC0155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Vessel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6FFC67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70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D6D492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49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49C1E2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4.646</w:t>
            </w:r>
          </w:p>
        </w:tc>
      </w:tr>
      <w:tr w:rsidR="006A2C4A" w:rsidRPr="00CE7304" w14:paraId="162882E8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A44E3E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lastRenderedPageBreak/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FE79B1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66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3348A9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89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1B6355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.871</w:t>
            </w:r>
          </w:p>
        </w:tc>
      </w:tr>
      <w:tr w:rsidR="006A2C4A" w:rsidRPr="00CE7304" w14:paraId="0559368B" w14:textId="77777777" w:rsidTr="00450E47">
        <w:trPr>
          <w:trHeight w:val="59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B32A8E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Average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idth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1870068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65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327891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55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EC34C7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56</w:t>
            </w:r>
          </w:p>
        </w:tc>
      </w:tr>
      <w:tr w:rsidR="006A2C4A" w:rsidRPr="00CE7304" w14:paraId="7EF0104D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A8E26A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A6D71F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63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3B9EB6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25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E88534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64</w:t>
            </w:r>
          </w:p>
        </w:tc>
      </w:tr>
      <w:tr w:rsidR="006A2C4A" w:rsidRPr="00CE7304" w14:paraId="4F91F77B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AAE52A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quared curvature tortuosity vein C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CA6CF0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54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661160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92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5963C3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23.670</w:t>
            </w:r>
          </w:p>
        </w:tc>
      </w:tr>
      <w:tr w:rsidR="006A2C4A" w:rsidRPr="00CE7304" w14:paraId="0E249B38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DD0052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ractal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mensi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0633A8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03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9C858A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38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5FEE1A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538</w:t>
            </w:r>
          </w:p>
        </w:tc>
      </w:tr>
      <w:tr w:rsidR="006A2C4A" w:rsidRPr="00CE7304" w14:paraId="44ED2FA4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D63600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4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866C3BA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97</w:t>
            </w:r>
          </w:p>
        </w:tc>
        <w:tc>
          <w:tcPr>
            <w:tcW w:w="120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96FADB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04</w:t>
            </w:r>
          </w:p>
        </w:tc>
        <w:tc>
          <w:tcPr>
            <w:tcW w:w="246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C67CB4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.846</w:t>
            </w:r>
          </w:p>
        </w:tc>
      </w:tr>
      <w:tr w:rsidR="006A2C4A" w:rsidRPr="00CE7304" w14:paraId="307ECCDC" w14:textId="77777777" w:rsidTr="00450E47">
        <w:trPr>
          <w:trHeight w:val="300"/>
        </w:trPr>
        <w:tc>
          <w:tcPr>
            <w:tcW w:w="4040" w:type="dxa"/>
            <w:tcBorders>
              <w:left w:val="double" w:sz="4" w:space="0" w:color="auto"/>
              <w:bottom w:val="single" w:sz="4" w:space="0" w:color="BFBFBF" w:themeColor="background1" w:themeShade="BF"/>
              <w:right w:val="double" w:sz="4" w:space="0" w:color="auto"/>
            </w:tcBorders>
            <w:noWrap/>
            <w:hideMark/>
          </w:tcPr>
          <w:p w14:paraId="5A4974C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Average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idth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</w:p>
        </w:tc>
        <w:tc>
          <w:tcPr>
            <w:tcW w:w="1240" w:type="dxa"/>
            <w:tcBorders>
              <w:left w:val="double" w:sz="4" w:space="0" w:color="auto"/>
              <w:bottom w:val="single" w:sz="4" w:space="0" w:color="BFBFBF" w:themeColor="background1" w:themeShade="BF"/>
              <w:right w:val="double" w:sz="4" w:space="0" w:color="auto"/>
            </w:tcBorders>
            <w:noWrap/>
            <w:hideMark/>
          </w:tcPr>
          <w:p w14:paraId="4F12CE9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47</w:t>
            </w:r>
          </w:p>
        </w:tc>
        <w:tc>
          <w:tcPr>
            <w:tcW w:w="1200" w:type="dxa"/>
            <w:tcBorders>
              <w:left w:val="double" w:sz="4" w:space="0" w:color="auto"/>
              <w:bottom w:val="single" w:sz="4" w:space="0" w:color="BFBFBF" w:themeColor="background1" w:themeShade="BF"/>
              <w:right w:val="double" w:sz="4" w:space="0" w:color="auto"/>
            </w:tcBorders>
            <w:noWrap/>
            <w:hideMark/>
          </w:tcPr>
          <w:p w14:paraId="1F8C42D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20</w:t>
            </w:r>
          </w:p>
        </w:tc>
        <w:tc>
          <w:tcPr>
            <w:tcW w:w="2460" w:type="dxa"/>
            <w:tcBorders>
              <w:left w:val="double" w:sz="4" w:space="0" w:color="auto"/>
              <w:bottom w:val="single" w:sz="4" w:space="0" w:color="BFBFBF" w:themeColor="background1" w:themeShade="BF"/>
              <w:right w:val="double" w:sz="4" w:space="0" w:color="auto"/>
            </w:tcBorders>
            <w:noWrap/>
            <w:hideMark/>
          </w:tcPr>
          <w:p w14:paraId="62ECC64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.846</w:t>
            </w:r>
          </w:p>
        </w:tc>
      </w:tr>
      <w:tr w:rsidR="006A2C4A" w:rsidRPr="00CE7304" w14:paraId="5A05C33B" w14:textId="77777777" w:rsidTr="00450E47">
        <w:trPr>
          <w:trHeight w:val="290"/>
        </w:trPr>
        <w:tc>
          <w:tcPr>
            <w:tcW w:w="404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0B85E99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</w:p>
        </w:tc>
        <w:tc>
          <w:tcPr>
            <w:tcW w:w="124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2B5E2AC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44</w:t>
            </w:r>
          </w:p>
        </w:tc>
        <w:tc>
          <w:tcPr>
            <w:tcW w:w="120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569B081A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29</w:t>
            </w:r>
          </w:p>
        </w:tc>
        <w:tc>
          <w:tcPr>
            <w:tcW w:w="246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1492AD0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.886</w:t>
            </w:r>
          </w:p>
        </w:tc>
      </w:tr>
    </w:tbl>
    <w:p w14:paraId="2A1FA3C6" w14:textId="77777777" w:rsidR="006A2C4A" w:rsidRPr="00CE7304" w:rsidRDefault="006A2C4A" w:rsidP="006A2C4A">
      <w:pPr>
        <w:spacing w:after="0" w:line="360" w:lineRule="auto"/>
        <w:jc w:val="both"/>
        <w:rPr>
          <w:rFonts w:cstheme="minorHAnsi"/>
          <w:b/>
          <w:lang w:val="en-US"/>
        </w:rPr>
      </w:pPr>
    </w:p>
    <w:p w14:paraId="1ADAA7A4" w14:textId="77777777" w:rsidR="006A2C4A" w:rsidRPr="00CE7304" w:rsidRDefault="006A2C4A" w:rsidP="006A2C4A">
      <w:pPr>
        <w:spacing w:after="0" w:line="360" w:lineRule="auto"/>
        <w:jc w:val="both"/>
        <w:rPr>
          <w:rFonts w:cstheme="minorHAnsi"/>
          <w:b/>
          <w:lang w:val="en-US"/>
        </w:rPr>
      </w:pPr>
    </w:p>
    <w:p w14:paraId="515E07B5" w14:textId="77777777" w:rsidR="006A2C4A" w:rsidRPr="00CE7304" w:rsidRDefault="006A2C4A" w:rsidP="006A2C4A">
      <w:pPr>
        <w:spacing w:after="0" w:line="360" w:lineRule="auto"/>
        <w:jc w:val="both"/>
        <w:rPr>
          <w:rFonts w:cstheme="minorHAnsi"/>
          <w:b/>
          <w:lang w:val="en-US"/>
        </w:rPr>
      </w:pPr>
      <w:r w:rsidRPr="00CE7304">
        <w:rPr>
          <w:rFonts w:cstheme="minorHAnsi"/>
          <w:b/>
          <w:lang w:val="en-US"/>
        </w:rPr>
        <w:t xml:space="preserve">Supplementary Table 2 Retest Reliability </w:t>
      </w:r>
      <w:proofErr w:type="spellStart"/>
      <w:r w:rsidRPr="00CE7304">
        <w:rPr>
          <w:rFonts w:cstheme="minorHAnsi"/>
          <w:b/>
          <w:lang w:val="en-US"/>
        </w:rPr>
        <w:t>Intravisit</w:t>
      </w:r>
      <w:proofErr w:type="spellEnd"/>
      <w:r w:rsidRPr="00CE7304">
        <w:rPr>
          <w:rFonts w:cstheme="minorHAnsi"/>
          <w:b/>
          <w:lang w:val="en-US"/>
        </w:rPr>
        <w:t xml:space="preserve"> Group</w:t>
      </w:r>
    </w:p>
    <w:tbl>
      <w:tblPr>
        <w:tblStyle w:val="TabellemithellemGitternetz"/>
        <w:tblW w:w="8926" w:type="dxa"/>
        <w:tblLook w:val="04A0" w:firstRow="1" w:lastRow="0" w:firstColumn="1" w:lastColumn="0" w:noHBand="0" w:noVBand="1"/>
      </w:tblPr>
      <w:tblGrid>
        <w:gridCol w:w="3980"/>
        <w:gridCol w:w="1260"/>
        <w:gridCol w:w="1276"/>
        <w:gridCol w:w="2410"/>
      </w:tblGrid>
      <w:tr w:rsidR="006A2C4A" w:rsidRPr="00CE7304" w14:paraId="7E0FBBCB" w14:textId="77777777" w:rsidTr="00450E47">
        <w:trPr>
          <w:trHeight w:val="880"/>
        </w:trPr>
        <w:tc>
          <w:tcPr>
            <w:tcW w:w="398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hideMark/>
          </w:tcPr>
          <w:p w14:paraId="1F5A8F6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Variable</w:t>
            </w: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hideMark/>
          </w:tcPr>
          <w:p w14:paraId="703B7A4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Spearman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hideMark/>
          </w:tcPr>
          <w:p w14:paraId="34CE707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ICC</w:t>
            </w:r>
          </w:p>
        </w:tc>
        <w:tc>
          <w:tcPr>
            <w:tcW w:w="241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hideMark/>
          </w:tcPr>
          <w:p w14:paraId="6EBDAFD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Mean %-Diff. On Retest</w:t>
            </w:r>
          </w:p>
        </w:tc>
      </w:tr>
      <w:tr w:rsidR="006A2C4A" w:rsidRPr="00CE7304" w14:paraId="629767B6" w14:textId="77777777" w:rsidTr="00450E47">
        <w:trPr>
          <w:trHeight w:val="310"/>
        </w:trPr>
        <w:tc>
          <w:tcPr>
            <w:tcW w:w="398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hideMark/>
          </w:tcPr>
          <w:p w14:paraId="3CA4622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Disc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idth</w:t>
            </w:r>
            <w:proofErr w:type="spellEnd"/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hideMark/>
          </w:tcPr>
          <w:p w14:paraId="0955E19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61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hideMark/>
          </w:tcPr>
          <w:p w14:paraId="3EBCF20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45</w:t>
            </w:r>
          </w:p>
        </w:tc>
        <w:tc>
          <w:tcPr>
            <w:tcW w:w="241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hideMark/>
          </w:tcPr>
          <w:p w14:paraId="719E57B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01</w:t>
            </w:r>
          </w:p>
        </w:tc>
      </w:tr>
      <w:tr w:rsidR="006A2C4A" w:rsidRPr="00CE7304" w14:paraId="24DC78A3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5728A5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Vessel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632ABB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58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0F2391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64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785D8D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259</w:t>
            </w:r>
          </w:p>
        </w:tc>
      </w:tr>
      <w:tr w:rsidR="006A2C4A" w:rsidRPr="00CE7304" w14:paraId="530B02A8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90CD87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CRVE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Knudts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CD8F92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56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ADA9E7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55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FFEF50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177</w:t>
            </w:r>
          </w:p>
        </w:tc>
      </w:tr>
      <w:tr w:rsidR="006A2C4A" w:rsidRPr="00CE7304" w14:paraId="586344C0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871BD3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RVE Hubbard C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E74230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54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8705A5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58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945DE0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079</w:t>
            </w:r>
          </w:p>
        </w:tc>
      </w:tr>
      <w:tr w:rsidR="006A2C4A" w:rsidRPr="00CE7304" w14:paraId="299D7311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35158E8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Cup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height</w:t>
            </w:r>
            <w:proofErr w:type="spellEnd"/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2CCB05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51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19607B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74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3B3F3D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202</w:t>
            </w:r>
          </w:p>
        </w:tc>
      </w:tr>
      <w:tr w:rsidR="006A2C4A" w:rsidRPr="00CE7304" w14:paraId="6B383028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8541A5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Vessel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D84045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49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CA6DA3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45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80F3A3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094</w:t>
            </w:r>
          </w:p>
        </w:tc>
      </w:tr>
      <w:tr w:rsidR="006A2C4A" w:rsidRPr="00CE7304" w14:paraId="0E53B0A4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59C5DD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Vessel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ACA3138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47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9CEF8D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43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42C9B6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.051</w:t>
            </w:r>
          </w:p>
        </w:tc>
      </w:tr>
      <w:tr w:rsidR="006A2C4A" w:rsidRPr="00CE7304" w14:paraId="4D455E15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BAC49B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CDR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rtical</w:t>
            </w:r>
            <w:proofErr w:type="spellEnd"/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B94A58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45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0A01BA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22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951415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204</w:t>
            </w:r>
          </w:p>
        </w:tc>
      </w:tr>
      <w:tr w:rsidR="006A2C4A" w:rsidRPr="00CE7304" w14:paraId="6F7615AF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937288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Cup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idth</w:t>
            </w:r>
            <w:proofErr w:type="spellEnd"/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41B18F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45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E9985B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62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2AA6F2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1</w:t>
            </w:r>
          </w:p>
        </w:tc>
      </w:tr>
      <w:tr w:rsidR="006A2C4A" w:rsidRPr="00CE7304" w14:paraId="13B64CB0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02ACC78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CRAE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Knudts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4F2CEA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43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1EF3D0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40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20422C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526</w:t>
            </w:r>
          </w:p>
        </w:tc>
      </w:tr>
      <w:tr w:rsidR="006A2C4A" w:rsidRPr="00CE7304" w14:paraId="5EC0C10A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3A8B81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DR horizontal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AABB82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40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8C5846A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63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C75D03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450</w:t>
            </w:r>
          </w:p>
        </w:tc>
      </w:tr>
      <w:tr w:rsidR="006A2C4A" w:rsidRPr="00CE7304" w14:paraId="224992A9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3BA834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Vessel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54B5B8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38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702A22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05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B14A6A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.008</w:t>
            </w:r>
          </w:p>
        </w:tc>
      </w:tr>
      <w:tr w:rsidR="006A2C4A" w:rsidRPr="00CE7304" w14:paraId="63F347D9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B8C0FE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RAE Hubbard B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74AAE5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36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7100E7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41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E07953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355</w:t>
            </w:r>
          </w:p>
        </w:tc>
      </w:tr>
      <w:tr w:rsidR="006A2C4A" w:rsidRPr="00CE7304" w14:paraId="2C42444F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71841E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RAE Hubbard C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8A3F36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33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4BCDB9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32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C419D7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330</w:t>
            </w:r>
          </w:p>
        </w:tc>
      </w:tr>
      <w:tr w:rsidR="006A2C4A" w:rsidRPr="00CE7304" w14:paraId="20A1856C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543442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CRAE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Knudts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09B0BA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30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71BAE7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27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C00AAB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481</w:t>
            </w:r>
          </w:p>
        </w:tc>
      </w:tr>
      <w:tr w:rsidR="006A2C4A" w:rsidRPr="00CE7304" w14:paraId="55E81F26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F88456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VR Hubbard C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9DB004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28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1A6231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36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D9E1DC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074</w:t>
            </w:r>
          </w:p>
        </w:tc>
      </w:tr>
      <w:tr w:rsidR="006A2C4A" w:rsidRPr="00CE7304" w14:paraId="2E657E96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4FFCAD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AVR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Knudts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414C83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24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C51850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30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E68327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403</w:t>
            </w:r>
          </w:p>
        </w:tc>
      </w:tr>
      <w:tr w:rsidR="006A2C4A" w:rsidRPr="00CE7304" w14:paraId="36C576FF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6B61B8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Average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idth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34AFE7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12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F1198D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19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1222A8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488</w:t>
            </w:r>
          </w:p>
        </w:tc>
      </w:tr>
      <w:tr w:rsidR="006A2C4A" w:rsidRPr="00CE7304" w14:paraId="20CF6FCA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072F03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Vessel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475AD0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08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17B602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78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52468A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.399</w:t>
            </w:r>
          </w:p>
        </w:tc>
      </w:tr>
      <w:tr w:rsidR="006A2C4A" w:rsidRPr="00CE7304" w14:paraId="31529555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10056C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CRVE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Knudts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50EB5B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06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05DECA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06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E4C548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118</w:t>
            </w:r>
          </w:p>
        </w:tc>
      </w:tr>
      <w:tr w:rsidR="006A2C4A" w:rsidRPr="00CE7304" w14:paraId="0FE92253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837A7C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lastRenderedPageBreak/>
              <w:t xml:space="preserve">Disc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height</w:t>
            </w:r>
            <w:proofErr w:type="spellEnd"/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A2B9B1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03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5E889A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47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4F4D70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385</w:t>
            </w:r>
          </w:p>
        </w:tc>
      </w:tr>
      <w:tr w:rsidR="006A2C4A" w:rsidRPr="00CE7304" w14:paraId="576F2842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DD67F4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Vessel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8DD985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03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82926E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35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DC55C3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.750</w:t>
            </w:r>
          </w:p>
        </w:tc>
      </w:tr>
      <w:tr w:rsidR="006A2C4A" w:rsidRPr="00CE7304" w14:paraId="06FFD6C0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E683EF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VR Hubbard B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045A05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00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A2606E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79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FE45E3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281</w:t>
            </w:r>
          </w:p>
        </w:tc>
      </w:tr>
      <w:tr w:rsidR="006A2C4A" w:rsidRPr="00CE7304" w14:paraId="5715D477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FDE4B0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RVE Hubbard B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DF05B9A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00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8F6EE8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09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42A554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937</w:t>
            </w:r>
          </w:p>
        </w:tc>
      </w:tr>
      <w:tr w:rsidR="006A2C4A" w:rsidRPr="00CE7304" w14:paraId="4C590365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B84ACF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Vessel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BEDB5B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97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95FEEF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00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05E4A6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.440</w:t>
            </w:r>
          </w:p>
        </w:tc>
      </w:tr>
      <w:tr w:rsidR="006A2C4A" w:rsidRPr="00CE7304" w14:paraId="3C0685E2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DE4197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Average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idth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2B12FD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96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285F80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93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8889D4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305</w:t>
            </w:r>
          </w:p>
        </w:tc>
      </w:tr>
      <w:tr w:rsidR="006A2C4A" w:rsidRPr="00CE7304" w14:paraId="0A62F3EC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14B07D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Average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idth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677B92A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87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A074AB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97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4CAFD4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594</w:t>
            </w:r>
          </w:p>
        </w:tc>
      </w:tr>
      <w:tr w:rsidR="006A2C4A" w:rsidRPr="00CE7304" w14:paraId="634ACF38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1344C8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ractal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mensi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E68757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85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86F265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75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B1E450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348</w:t>
            </w:r>
          </w:p>
        </w:tc>
      </w:tr>
      <w:tr w:rsidR="006A2C4A" w:rsidRPr="00CE7304" w14:paraId="47EEDCF4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7FC8198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Vessel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D046D6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85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DE6B3D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04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68DC5E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.362</w:t>
            </w:r>
          </w:p>
        </w:tc>
      </w:tr>
      <w:tr w:rsidR="006A2C4A" w:rsidRPr="00CE7304" w14:paraId="6448AFA5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19F5DE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AVR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Knudts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9E2118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80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0C835A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93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BBE081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985</w:t>
            </w:r>
          </w:p>
        </w:tc>
      </w:tr>
      <w:tr w:rsidR="006A2C4A" w:rsidRPr="00CE7304" w14:paraId="13E4F50C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387441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ractal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mension</w:t>
            </w:r>
            <w:proofErr w:type="spellEnd"/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74CF5B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75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E7C080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89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74D19D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92</w:t>
            </w:r>
          </w:p>
        </w:tc>
      </w:tr>
      <w:tr w:rsidR="006A2C4A" w:rsidRPr="00CE7304" w14:paraId="218CAB5B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19979B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Vessel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7DF4FB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68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D01674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96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9E42C8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.164</w:t>
            </w:r>
          </w:p>
        </w:tc>
      </w:tr>
      <w:tr w:rsidR="006A2C4A" w:rsidRPr="00CE7304" w14:paraId="2BB26C01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C968F0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ractal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mensi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6F92E7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66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0789D4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46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E36143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73</w:t>
            </w:r>
          </w:p>
        </w:tc>
      </w:tr>
      <w:tr w:rsidR="006A2C4A" w:rsidRPr="00CE7304" w14:paraId="011E2D3C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6E63D1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ractal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mensi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9C2E70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43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5252C8A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41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E2A8AD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972</w:t>
            </w:r>
          </w:p>
        </w:tc>
      </w:tr>
      <w:tr w:rsidR="006A2C4A" w:rsidRPr="00CE7304" w14:paraId="5761FCEF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DBA0E5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ractal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mensi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5C42A1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35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190AD7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84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65BB60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52</w:t>
            </w:r>
          </w:p>
        </w:tc>
      </w:tr>
      <w:tr w:rsidR="006A2C4A" w:rsidRPr="00CE7304" w14:paraId="7B5C10AF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5313BF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ractal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mensi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CD7004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26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F31589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11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3205B5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099</w:t>
            </w:r>
          </w:p>
        </w:tc>
      </w:tr>
      <w:tr w:rsidR="006A2C4A" w:rsidRPr="00CE7304" w14:paraId="77AAFBA3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5F8F6B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Average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idth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B1EC9E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20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733F4C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34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F41BAE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499</w:t>
            </w:r>
          </w:p>
        </w:tc>
      </w:tr>
      <w:tr w:rsidR="006A2C4A" w:rsidRPr="00CE7304" w14:paraId="4C30E1DA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5849B5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Average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idth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B49486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20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56C715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00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C45C8A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631</w:t>
            </w:r>
          </w:p>
        </w:tc>
      </w:tr>
      <w:tr w:rsidR="006A2C4A" w:rsidRPr="00CE7304" w14:paraId="11136125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A5540D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3A5270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09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1D66CB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11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A148A88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996</w:t>
            </w:r>
          </w:p>
        </w:tc>
      </w:tr>
      <w:tr w:rsidR="006A2C4A" w:rsidRPr="00CE7304" w14:paraId="795B2376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F8284D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ractal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mensi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D2EC8A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07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6D4906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50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3B3875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497</w:t>
            </w:r>
          </w:p>
        </w:tc>
      </w:tr>
      <w:tr w:rsidR="006A2C4A" w:rsidRPr="00CE7304" w14:paraId="1F39BB34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86C5B6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FFC64A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00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0AE1E68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52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2D1370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.965</w:t>
            </w:r>
          </w:p>
        </w:tc>
      </w:tr>
      <w:tr w:rsidR="006A2C4A" w:rsidRPr="00CE7304" w14:paraId="37CF78DC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4CF71D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Average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idth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54E892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93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0EF6E2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88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C62728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857</w:t>
            </w:r>
          </w:p>
        </w:tc>
      </w:tr>
      <w:tr w:rsidR="006A2C4A" w:rsidRPr="00CE7304" w14:paraId="4943708F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D5C5A0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AF68AA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85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F32B0F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23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6BAD9D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724</w:t>
            </w:r>
          </w:p>
        </w:tc>
      </w:tr>
      <w:tr w:rsidR="006A2C4A" w:rsidRPr="00CE7304" w14:paraId="22298ADF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B41EFE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quared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urvatur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B9DFFA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83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764CDF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60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13DFD4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1.556</w:t>
            </w:r>
          </w:p>
        </w:tc>
      </w:tr>
      <w:tr w:rsidR="006A2C4A" w:rsidRPr="00CE7304" w14:paraId="0A7B6465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EC141D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Average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idth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7078AC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72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762EA0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91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8B9C9B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321</w:t>
            </w:r>
          </w:p>
        </w:tc>
      </w:tr>
      <w:tr w:rsidR="006A2C4A" w:rsidRPr="00CE7304" w14:paraId="44F941A3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AC7291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Average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idth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581471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66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B919D2A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48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C47439A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438</w:t>
            </w:r>
          </w:p>
        </w:tc>
      </w:tr>
      <w:tr w:rsidR="006A2C4A" w:rsidRPr="00CE7304" w14:paraId="2F7B4518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957EA2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Average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idth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CBD944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66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FEE730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45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9BF004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.009</w:t>
            </w:r>
          </w:p>
        </w:tc>
      </w:tr>
      <w:tr w:rsidR="006A2C4A" w:rsidRPr="00CE7304" w14:paraId="2A1DCC4C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716695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ractal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mensi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1D3C3E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64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40EA56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17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0ECDE6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665</w:t>
            </w:r>
          </w:p>
        </w:tc>
      </w:tr>
      <w:tr w:rsidR="006A2C4A" w:rsidRPr="00CE7304" w14:paraId="451CEB1B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4334B2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stanc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ED65B2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58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073AE0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70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0E8FC1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6.512</w:t>
            </w:r>
          </w:p>
        </w:tc>
      </w:tr>
      <w:tr w:rsidR="006A2C4A" w:rsidRPr="00CE7304" w14:paraId="1238873E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1744D58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ractal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mensio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5C7D6F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57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E8EFC8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91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E7AA5D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358</w:t>
            </w:r>
          </w:p>
        </w:tc>
      </w:tr>
      <w:tr w:rsidR="006A2C4A" w:rsidRPr="00CE7304" w14:paraId="214AC862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DA9051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stanc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8359D6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54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BE41B8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33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9021E2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7.298</w:t>
            </w:r>
          </w:p>
        </w:tc>
      </w:tr>
      <w:tr w:rsidR="006A2C4A" w:rsidRPr="00CE7304" w14:paraId="5C6EF11C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CF61CC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stanc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8BA316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53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A06A1C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03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B7902D8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5.868</w:t>
            </w:r>
          </w:p>
        </w:tc>
      </w:tr>
      <w:tr w:rsidR="006A2C4A" w:rsidRPr="00CE7304" w14:paraId="24521DA4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724947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stanc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15F81A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50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7FDABE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26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9B8744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8.589</w:t>
            </w:r>
          </w:p>
        </w:tc>
      </w:tr>
      <w:tr w:rsidR="006A2C4A" w:rsidRPr="00CE7304" w14:paraId="7AD81A4A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D47DF7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quared curvature tortuosity vein B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955A01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44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4EC735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03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E11C5A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71.289</w:t>
            </w:r>
          </w:p>
        </w:tc>
      </w:tr>
      <w:tr w:rsidR="006A2C4A" w:rsidRPr="00CE7304" w14:paraId="0914EBBE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F75706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lastRenderedPageBreak/>
              <w:t>Squared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urvatur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7672D5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43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C4416D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99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B2DDA1A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38.104</w:t>
            </w:r>
          </w:p>
        </w:tc>
      </w:tr>
      <w:tr w:rsidR="006A2C4A" w:rsidRPr="00CE7304" w14:paraId="4574F2AD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2A498C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stanc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F85484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35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732CB0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29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2A3801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2.565</w:t>
            </w:r>
          </w:p>
        </w:tc>
      </w:tr>
      <w:tr w:rsidR="006A2C4A" w:rsidRPr="00CE7304" w14:paraId="29BA01E6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28EC34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9E6018A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28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7D5CBF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91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FFDE15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.930</w:t>
            </w:r>
          </w:p>
        </w:tc>
      </w:tr>
      <w:tr w:rsidR="006A2C4A" w:rsidRPr="00CE7304" w14:paraId="1F313084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FE798B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stanc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2DB6FB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07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75A80C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32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60B00F8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2.131</w:t>
            </w:r>
          </w:p>
        </w:tc>
      </w:tr>
      <w:tr w:rsidR="006A2C4A" w:rsidRPr="00CE7304" w14:paraId="6B042D34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D1F0CB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stanc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B36F33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82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61D43B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23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BBADED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6.138</w:t>
            </w:r>
          </w:p>
        </w:tc>
      </w:tr>
      <w:tr w:rsidR="006A2C4A" w:rsidRPr="00CE7304" w14:paraId="3FD24CE7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A47263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quared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urvatur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690FAD8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81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2F4108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82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82ADFA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5.089</w:t>
            </w:r>
          </w:p>
        </w:tc>
      </w:tr>
      <w:tr w:rsidR="006A2C4A" w:rsidRPr="00CE7304" w14:paraId="079132B6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1DD07D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quared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urvatur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782BFB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73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E01859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01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B6E7526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4.586</w:t>
            </w:r>
          </w:p>
        </w:tc>
      </w:tr>
      <w:tr w:rsidR="006A2C4A" w:rsidRPr="00CE7304" w14:paraId="12A1719A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85325F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stanc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8E54BC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70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F97F3B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90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36DB40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2.719</w:t>
            </w:r>
          </w:p>
        </w:tc>
      </w:tr>
      <w:tr w:rsidR="006A2C4A" w:rsidRPr="00CE7304" w14:paraId="08DA851D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68FE5BA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stanc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96D0708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59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6B39E6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96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3D1208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2.122</w:t>
            </w:r>
          </w:p>
        </w:tc>
      </w:tr>
      <w:tr w:rsidR="006A2C4A" w:rsidRPr="00CE7304" w14:paraId="31758F1A" w14:textId="77777777" w:rsidTr="00450E47">
        <w:trPr>
          <w:trHeight w:val="59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2314C6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quared curvature tortuosity artery B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84BEA78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43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36EF78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69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319D7B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29.388</w:t>
            </w:r>
          </w:p>
        </w:tc>
      </w:tr>
      <w:tr w:rsidR="006A2C4A" w:rsidRPr="00CE7304" w14:paraId="1E4CF5E8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5FFA972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C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C143B7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32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F399E1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01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072C71A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.448</w:t>
            </w:r>
          </w:p>
        </w:tc>
      </w:tr>
      <w:tr w:rsidR="006A2C4A" w:rsidRPr="00CE7304" w14:paraId="1833000A" w14:textId="77777777" w:rsidTr="00450E47">
        <w:trPr>
          <w:trHeight w:val="59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982875F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quared curvature tortuosity artery C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F9002E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26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2CD3FE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81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7183EE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7.964</w:t>
            </w:r>
          </w:p>
        </w:tc>
      </w:tr>
      <w:tr w:rsidR="006A2C4A" w:rsidRPr="00CE7304" w14:paraId="6FF1EC47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795465D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4B9499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24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349A7D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33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BB87F2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22.891</w:t>
            </w:r>
          </w:p>
        </w:tc>
      </w:tr>
      <w:tr w:rsidR="006A2C4A" w:rsidRPr="00CE7304" w14:paraId="402A0406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F02512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quared curvature tortuosity vein C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6F064FE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18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F5F289C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77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0A5B55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12.419</w:t>
            </w:r>
          </w:p>
        </w:tc>
      </w:tr>
      <w:tr w:rsidR="006A2C4A" w:rsidRPr="00CE7304" w14:paraId="4DD85BDB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6E92FF9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quared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urvature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AE23C78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68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436BFB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01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3653CC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2.735</w:t>
            </w:r>
          </w:p>
        </w:tc>
      </w:tr>
      <w:tr w:rsidR="006A2C4A" w:rsidRPr="00CE7304" w14:paraId="73A178B0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048ACB1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F15A464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66</w:t>
            </w:r>
          </w:p>
        </w:tc>
        <w:tc>
          <w:tcPr>
            <w:tcW w:w="1276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C5082F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91</w:t>
            </w:r>
          </w:p>
        </w:tc>
        <w:tc>
          <w:tcPr>
            <w:tcW w:w="241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7BD48E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498</w:t>
            </w:r>
          </w:p>
        </w:tc>
      </w:tr>
      <w:tr w:rsidR="006A2C4A" w:rsidRPr="00CE7304" w14:paraId="7B071E0A" w14:textId="77777777" w:rsidTr="00450E47">
        <w:trPr>
          <w:trHeight w:val="300"/>
        </w:trPr>
        <w:tc>
          <w:tcPr>
            <w:tcW w:w="3980" w:type="dxa"/>
            <w:tcBorders>
              <w:left w:val="double" w:sz="4" w:space="0" w:color="auto"/>
              <w:bottom w:val="single" w:sz="4" w:space="0" w:color="BFBFBF" w:themeColor="background1" w:themeShade="BF"/>
              <w:right w:val="double" w:sz="4" w:space="0" w:color="auto"/>
            </w:tcBorders>
            <w:hideMark/>
          </w:tcPr>
          <w:p w14:paraId="149FE47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tery</w:t>
            </w:r>
            <w:proofErr w:type="spellEnd"/>
          </w:p>
        </w:tc>
        <w:tc>
          <w:tcPr>
            <w:tcW w:w="1260" w:type="dxa"/>
            <w:tcBorders>
              <w:left w:val="double" w:sz="4" w:space="0" w:color="auto"/>
              <w:bottom w:val="single" w:sz="4" w:space="0" w:color="BFBFBF" w:themeColor="background1" w:themeShade="BF"/>
              <w:right w:val="double" w:sz="4" w:space="0" w:color="auto"/>
            </w:tcBorders>
            <w:hideMark/>
          </w:tcPr>
          <w:p w14:paraId="550B50C3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52</w:t>
            </w:r>
          </w:p>
        </w:tc>
        <w:tc>
          <w:tcPr>
            <w:tcW w:w="1276" w:type="dxa"/>
            <w:tcBorders>
              <w:left w:val="double" w:sz="4" w:space="0" w:color="auto"/>
              <w:bottom w:val="single" w:sz="4" w:space="0" w:color="BFBFBF" w:themeColor="background1" w:themeShade="BF"/>
              <w:right w:val="double" w:sz="4" w:space="0" w:color="auto"/>
            </w:tcBorders>
            <w:hideMark/>
          </w:tcPr>
          <w:p w14:paraId="2E262BE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91</w:t>
            </w:r>
          </w:p>
        </w:tc>
        <w:tc>
          <w:tcPr>
            <w:tcW w:w="2410" w:type="dxa"/>
            <w:tcBorders>
              <w:left w:val="double" w:sz="4" w:space="0" w:color="auto"/>
              <w:bottom w:val="single" w:sz="4" w:space="0" w:color="BFBFBF" w:themeColor="background1" w:themeShade="BF"/>
              <w:right w:val="double" w:sz="4" w:space="0" w:color="auto"/>
            </w:tcBorders>
            <w:hideMark/>
          </w:tcPr>
          <w:p w14:paraId="096ECEFB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4.712</w:t>
            </w:r>
          </w:p>
        </w:tc>
      </w:tr>
      <w:tr w:rsidR="006A2C4A" w:rsidRPr="00CE7304" w14:paraId="30991D6D" w14:textId="77777777" w:rsidTr="00450E47">
        <w:trPr>
          <w:trHeight w:val="290"/>
        </w:trPr>
        <w:tc>
          <w:tcPr>
            <w:tcW w:w="398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hideMark/>
          </w:tcPr>
          <w:p w14:paraId="5B1861F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tuo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nsity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in</w:t>
            </w:r>
            <w:proofErr w:type="spellEnd"/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26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hideMark/>
          </w:tcPr>
          <w:p w14:paraId="51721B37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52</w:t>
            </w:r>
          </w:p>
        </w:tc>
        <w:tc>
          <w:tcPr>
            <w:tcW w:w="1276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hideMark/>
          </w:tcPr>
          <w:p w14:paraId="218ADD75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67</w:t>
            </w:r>
          </w:p>
        </w:tc>
        <w:tc>
          <w:tcPr>
            <w:tcW w:w="241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hideMark/>
          </w:tcPr>
          <w:p w14:paraId="675E8820" w14:textId="77777777" w:rsidR="006A2C4A" w:rsidRPr="00CE7304" w:rsidRDefault="006A2C4A" w:rsidP="00450E47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CE730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1.847</w:t>
            </w:r>
          </w:p>
        </w:tc>
      </w:tr>
    </w:tbl>
    <w:p w14:paraId="7D0AA45A" w14:textId="77777777" w:rsidR="006A2C4A" w:rsidRPr="00CE7304" w:rsidRDefault="006A2C4A" w:rsidP="006A2C4A">
      <w:pPr>
        <w:spacing w:after="0" w:line="360" w:lineRule="auto"/>
        <w:jc w:val="both"/>
        <w:rPr>
          <w:rFonts w:cstheme="minorHAnsi"/>
          <w:b/>
          <w:lang w:val="en-US"/>
        </w:rPr>
      </w:pPr>
    </w:p>
    <w:p w14:paraId="5EAE0F22" w14:textId="77777777" w:rsidR="00243465" w:rsidRDefault="00243465"/>
    <w:sectPr w:rsidR="002434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C4A"/>
    <w:rsid w:val="000E4906"/>
    <w:rsid w:val="00243465"/>
    <w:rsid w:val="00496ADD"/>
    <w:rsid w:val="006A2C4A"/>
    <w:rsid w:val="00C11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1608A"/>
  <w15:chartTrackingRefBased/>
  <w15:docId w15:val="{B785D9CE-2BC7-450A-BCA3-379996162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2C4A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6A2C4A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3</Words>
  <Characters>5315</Characters>
  <Application>Microsoft Office Word</Application>
  <DocSecurity>0</DocSecurity>
  <Lines>44</Lines>
  <Paragraphs>12</Paragraphs>
  <ScaleCrop>false</ScaleCrop>
  <Company/>
  <LinksUpToDate>false</LinksUpToDate>
  <CharactersWithSpaces>6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Giesser</dc:creator>
  <cp:keywords/>
  <dc:description/>
  <cp:lastModifiedBy>Samuel Giesser</cp:lastModifiedBy>
  <cp:revision>1</cp:revision>
  <dcterms:created xsi:type="dcterms:W3CDTF">2024-09-20T16:02:00Z</dcterms:created>
  <dcterms:modified xsi:type="dcterms:W3CDTF">2024-09-20T16:02:00Z</dcterms:modified>
</cp:coreProperties>
</file>